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E76DC" w14:textId="0BA41E6D" w:rsidR="000A53E4" w:rsidRDefault="00070F2E" w:rsidP="004317E8">
      <w:pPr>
        <w:ind w:left="-709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GoBack"/>
      <w:bookmarkEnd w:id="0"/>
      <w:r w:rsidRPr="00446428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446428">
        <w:rPr>
          <w:rFonts w:ascii="Times New Roman" w:hAnsi="Times New Roman" w:cs="Times New Roman"/>
          <w:bCs/>
          <w:sz w:val="20"/>
          <w:szCs w:val="20"/>
          <w:lang w:val="en-US"/>
        </w:rPr>
        <w:t>Primer sequence</w:t>
      </w:r>
      <w:r w:rsidR="00AA4E72" w:rsidRPr="00446428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Pr="004464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r construction </w:t>
      </w:r>
      <w:r w:rsidR="00065D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d validation </w:t>
      </w:r>
      <w:r w:rsidRPr="004464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f </w:t>
      </w:r>
      <w:r w:rsidR="007260E0" w:rsidRPr="00446428">
        <w:rPr>
          <w:rFonts w:ascii="Times New Roman" w:hAnsi="Times New Roman" w:cs="Times New Roman"/>
          <w:bCs/>
          <w:sz w:val="20"/>
          <w:szCs w:val="20"/>
          <w:lang w:val="en-US"/>
        </w:rPr>
        <w:t>cucumber mosaic</w:t>
      </w:r>
      <w:r w:rsidR="00E8029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irus (CMV)</w:t>
      </w:r>
      <w:r w:rsidR="007260E0" w:rsidRPr="0044642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446428">
        <w:rPr>
          <w:rFonts w:ascii="Times New Roman" w:hAnsi="Times New Roman" w:cs="Times New Roman"/>
          <w:bCs/>
          <w:sz w:val="20"/>
          <w:szCs w:val="20"/>
          <w:lang w:val="en-US"/>
        </w:rPr>
        <w:t>RNA</w:t>
      </w:r>
      <w:r w:rsidR="00BD7EE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446428">
        <w:rPr>
          <w:rFonts w:ascii="Times New Roman" w:hAnsi="Times New Roman" w:cs="Times New Roman"/>
          <w:bCs/>
          <w:sz w:val="20"/>
          <w:szCs w:val="20"/>
          <w:lang w:val="en-US"/>
        </w:rPr>
        <w:t>2 clones</w:t>
      </w:r>
      <w:r w:rsidR="004C3A3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himeric Fny/LS RNA</w:t>
      </w:r>
      <w:r w:rsidR="00BD7EE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4C3A32">
        <w:rPr>
          <w:rFonts w:ascii="Times New Roman" w:hAnsi="Times New Roman" w:cs="Times New Roman"/>
          <w:bCs/>
          <w:sz w:val="20"/>
          <w:szCs w:val="20"/>
          <w:lang w:val="en-US"/>
        </w:rPr>
        <w:t>2 clones</w:t>
      </w:r>
      <w:r w:rsidRPr="00446428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727285CC" w14:textId="77777777" w:rsidR="000A53E4" w:rsidRPr="00446428" w:rsidRDefault="000A53E4" w:rsidP="000A53E4">
      <w:pPr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80" w:rightFromText="180" w:horzAnchor="margin" w:tblpX="-590" w:tblpY="816"/>
        <w:tblW w:w="14165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75"/>
        <w:gridCol w:w="6912"/>
        <w:gridCol w:w="3969"/>
      </w:tblGrid>
      <w:tr w:rsidR="00BC4958" w:rsidRPr="00CB438F" w14:paraId="4D727A95" w14:textId="77777777" w:rsidTr="00C13052">
        <w:trPr>
          <w:trHeight w:val="274"/>
        </w:trPr>
        <w:tc>
          <w:tcPr>
            <w:tcW w:w="1809" w:type="dxa"/>
          </w:tcPr>
          <w:p w14:paraId="32D1708D" w14:textId="1B4BF8DB" w:rsidR="00BC4958" w:rsidRPr="00687182" w:rsidRDefault="005052A3" w:rsidP="00431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jective</w:t>
            </w:r>
          </w:p>
        </w:tc>
        <w:tc>
          <w:tcPr>
            <w:tcW w:w="1475" w:type="dxa"/>
          </w:tcPr>
          <w:p w14:paraId="27D7A212" w14:textId="77777777" w:rsidR="00BC4958" w:rsidRPr="00687182" w:rsidRDefault="00BC4958" w:rsidP="00431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912" w:type="dxa"/>
          </w:tcPr>
          <w:p w14:paraId="16716602" w14:textId="06FC8279" w:rsidR="00BC4958" w:rsidRPr="00687182" w:rsidRDefault="00BC4958" w:rsidP="00431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r w:rsidR="00194A01"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NA </w:t>
            </w:r>
            <w:r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 w:rsidR="00194A01"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>s (5’ -</w:t>
            </w:r>
            <w:r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3969" w:type="dxa"/>
          </w:tcPr>
          <w:p w14:paraId="1763098F" w14:textId="575ACABA" w:rsidR="00BC4958" w:rsidRPr="00687182" w:rsidRDefault="00687182" w:rsidP="004317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BC4958"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>ro</w:t>
            </w:r>
            <w:r w:rsidR="003301DF">
              <w:rPr>
                <w:rFonts w:ascii="Times New Roman" w:hAnsi="Times New Roman" w:cs="Times New Roman"/>
                <w:b/>
                <w:sz w:val="20"/>
                <w:szCs w:val="20"/>
              </w:rPr>
              <w:t>cesses</w:t>
            </w:r>
            <w:r w:rsidR="00BC4958" w:rsidRPr="006871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687182" w:rsidRPr="00CB438F" w14:paraId="720721BF" w14:textId="77777777" w:rsidTr="00C13052">
        <w:trPr>
          <w:trHeight w:val="272"/>
        </w:trPr>
        <w:tc>
          <w:tcPr>
            <w:tcW w:w="1809" w:type="dxa"/>
            <w:vMerge w:val="restart"/>
          </w:tcPr>
          <w:p w14:paraId="3BD5727B" w14:textId="5ADAC4B7" w:rsidR="00687182" w:rsidRPr="004317E8" w:rsidRDefault="00E8029B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synthesis of</w:t>
            </w:r>
            <w:r w:rsidR="005052A3"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ny-CMV </w:t>
            </w:r>
            <w:r w:rsidR="00BD7E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 2</w:t>
            </w:r>
            <w:r w:rsidR="005052A3"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one</w:t>
            </w: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75" w:type="dxa"/>
          </w:tcPr>
          <w:p w14:paraId="0695B60C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J 9</w:t>
            </w:r>
          </w:p>
        </w:tc>
        <w:tc>
          <w:tcPr>
            <w:tcW w:w="6912" w:type="dxa"/>
          </w:tcPr>
          <w:p w14:paraId="3875AA46" w14:textId="42E49B80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CAATTTCACACAGGAAACAGCTAT</w:t>
            </w:r>
          </w:p>
        </w:tc>
        <w:tc>
          <w:tcPr>
            <w:tcW w:w="3969" w:type="dxa"/>
            <w:vMerge w:val="restart"/>
          </w:tcPr>
          <w:p w14:paraId="151216F3" w14:textId="15B97527" w:rsidR="00687182" w:rsidRPr="004317E8" w:rsidRDefault="005052A3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Synthesis of </w:t>
            </w:r>
            <w:r w:rsidR="00687182" w:rsidRPr="004317E8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-nontranslated region (</w:t>
            </w:r>
            <w:r w:rsidR="00687182" w:rsidRPr="004317E8">
              <w:rPr>
                <w:rFonts w:ascii="Times New Roman" w:hAnsi="Times New Roman" w:cs="Times New Roman"/>
                <w:sz w:val="18"/>
                <w:szCs w:val="18"/>
              </w:rPr>
              <w:t>NTR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7182"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of Fny-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</w:p>
        </w:tc>
      </w:tr>
      <w:tr w:rsidR="00687182" w:rsidRPr="00CB438F" w14:paraId="2B0DEB9A" w14:textId="77777777" w:rsidTr="00C13052">
        <w:trPr>
          <w:trHeight w:val="263"/>
        </w:trPr>
        <w:tc>
          <w:tcPr>
            <w:tcW w:w="1809" w:type="dxa"/>
            <w:vMerge/>
          </w:tcPr>
          <w:p w14:paraId="16A68271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CE6EBD1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0-1</w:t>
            </w:r>
          </w:p>
        </w:tc>
        <w:tc>
          <w:tcPr>
            <w:tcW w:w="6912" w:type="dxa"/>
          </w:tcPr>
          <w:p w14:paraId="11F15E56" w14:textId="281B934E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CGTCTTTGTAGTCCAT AGAAAAGATACTAGAAAGAAAAGATT</w:t>
            </w:r>
          </w:p>
        </w:tc>
        <w:tc>
          <w:tcPr>
            <w:tcW w:w="3969" w:type="dxa"/>
            <w:vMerge/>
          </w:tcPr>
          <w:p w14:paraId="73BCBF90" w14:textId="77777777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182" w:rsidRPr="00CB438F" w14:paraId="43437C15" w14:textId="77777777" w:rsidTr="00C13052">
        <w:trPr>
          <w:trHeight w:val="263"/>
        </w:trPr>
        <w:tc>
          <w:tcPr>
            <w:tcW w:w="1809" w:type="dxa"/>
            <w:vMerge/>
          </w:tcPr>
          <w:p w14:paraId="50144930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54892E6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1</w:t>
            </w:r>
          </w:p>
        </w:tc>
        <w:tc>
          <w:tcPr>
            <w:tcW w:w="6912" w:type="dxa"/>
          </w:tcPr>
          <w:p w14:paraId="3C3860F0" w14:textId="1AE11CF7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GGACTACAAAGACGATGACGACAAG GCTTTCCCTGCCCC</w:t>
            </w:r>
          </w:p>
        </w:tc>
        <w:tc>
          <w:tcPr>
            <w:tcW w:w="3969" w:type="dxa"/>
            <w:vMerge w:val="restart"/>
          </w:tcPr>
          <w:p w14:paraId="59EBB9CB" w14:textId="3342F70B" w:rsidR="00687182" w:rsidRPr="004317E8" w:rsidRDefault="005052A3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Introduction of FLAG TAG at N-terminus of </w:t>
            </w:r>
            <w:r w:rsidR="00687182" w:rsidRPr="004317E8">
              <w:rPr>
                <w:rFonts w:ascii="Times New Roman" w:hAnsi="Times New Roman" w:cs="Times New Roman"/>
                <w:sz w:val="18"/>
                <w:szCs w:val="18"/>
              </w:rPr>
              <w:t>Fny 2a</w:t>
            </w:r>
            <w:r w:rsidR="00831518" w:rsidRPr="004317E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87182" w:rsidRPr="00CB438F" w14:paraId="40CBD400" w14:textId="77777777" w:rsidTr="00C13052">
        <w:trPr>
          <w:trHeight w:val="263"/>
        </w:trPr>
        <w:tc>
          <w:tcPr>
            <w:tcW w:w="1809" w:type="dxa"/>
            <w:vMerge/>
          </w:tcPr>
          <w:p w14:paraId="0EFC1B95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78BAD075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2</w:t>
            </w:r>
          </w:p>
        </w:tc>
        <w:tc>
          <w:tcPr>
            <w:tcW w:w="6912" w:type="dxa"/>
          </w:tcPr>
          <w:p w14:paraId="31DC1496" w14:textId="10B8B766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ATATCAACACGATCAGTAGCACGG</w:t>
            </w:r>
          </w:p>
        </w:tc>
        <w:tc>
          <w:tcPr>
            <w:tcW w:w="3969" w:type="dxa"/>
            <w:vMerge/>
          </w:tcPr>
          <w:p w14:paraId="630E9089" w14:textId="77777777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182" w:rsidRPr="00CB438F" w14:paraId="13BFE87C" w14:textId="77777777" w:rsidTr="00C13052">
        <w:trPr>
          <w:trHeight w:val="263"/>
        </w:trPr>
        <w:tc>
          <w:tcPr>
            <w:tcW w:w="1809" w:type="dxa"/>
            <w:vMerge/>
          </w:tcPr>
          <w:p w14:paraId="6690E3FB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F87082C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3</w:t>
            </w:r>
          </w:p>
        </w:tc>
        <w:tc>
          <w:tcPr>
            <w:tcW w:w="6912" w:type="dxa"/>
          </w:tcPr>
          <w:p w14:paraId="5A5160B7" w14:textId="1D570118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TA GGTACC TAATACGACTCACTATAG</w:t>
            </w:r>
          </w:p>
        </w:tc>
        <w:tc>
          <w:tcPr>
            <w:tcW w:w="3969" w:type="dxa"/>
            <w:vMerge w:val="restart"/>
          </w:tcPr>
          <w:p w14:paraId="7EF8396C" w14:textId="4C2B55BD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</w:tr>
      <w:tr w:rsidR="00687182" w:rsidRPr="00CB438F" w14:paraId="1217A503" w14:textId="77777777" w:rsidTr="00C13052">
        <w:trPr>
          <w:trHeight w:val="272"/>
        </w:trPr>
        <w:tc>
          <w:tcPr>
            <w:tcW w:w="1809" w:type="dxa"/>
            <w:vMerge/>
          </w:tcPr>
          <w:p w14:paraId="4446A773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592CEC7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4</w:t>
            </w:r>
          </w:p>
        </w:tc>
        <w:tc>
          <w:tcPr>
            <w:tcW w:w="6912" w:type="dxa"/>
          </w:tcPr>
          <w:p w14:paraId="4C1386A1" w14:textId="609C6617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AATCCGGAGGAATCGCGATG</w:t>
            </w:r>
          </w:p>
        </w:tc>
        <w:tc>
          <w:tcPr>
            <w:tcW w:w="3969" w:type="dxa"/>
            <w:vMerge/>
          </w:tcPr>
          <w:p w14:paraId="24209C44" w14:textId="77777777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182" w:rsidRPr="00CB438F" w14:paraId="375EDF95" w14:textId="77777777" w:rsidTr="00C13052">
        <w:trPr>
          <w:trHeight w:val="263"/>
        </w:trPr>
        <w:tc>
          <w:tcPr>
            <w:tcW w:w="1809" w:type="dxa"/>
            <w:vMerge w:val="restart"/>
          </w:tcPr>
          <w:p w14:paraId="3022226E" w14:textId="06D01663" w:rsidR="00687182" w:rsidRPr="004317E8" w:rsidRDefault="005052A3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-synthesis of LS-CMV </w:t>
            </w:r>
            <w:r w:rsidR="00BD7E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 2</w:t>
            </w: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one</w:t>
            </w:r>
          </w:p>
        </w:tc>
        <w:tc>
          <w:tcPr>
            <w:tcW w:w="1475" w:type="dxa"/>
          </w:tcPr>
          <w:p w14:paraId="288FB499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5</w:t>
            </w:r>
          </w:p>
        </w:tc>
        <w:tc>
          <w:tcPr>
            <w:tcW w:w="6912" w:type="dxa"/>
          </w:tcPr>
          <w:p w14:paraId="2C1014DF" w14:textId="4BA650B1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CACCCCAGGCTTTACACTTTATGC</w:t>
            </w:r>
          </w:p>
        </w:tc>
        <w:tc>
          <w:tcPr>
            <w:tcW w:w="3969" w:type="dxa"/>
            <w:vMerge w:val="restart"/>
          </w:tcPr>
          <w:p w14:paraId="7FFD66D4" w14:textId="77F796CC" w:rsidR="00687182" w:rsidRPr="004317E8" w:rsidRDefault="005052A3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Synthesis of 5’-nontranslated region (NTR) of </w:t>
            </w:r>
            <w:r w:rsidR="00687182" w:rsidRPr="004317E8">
              <w:rPr>
                <w:rFonts w:ascii="Times New Roman" w:hAnsi="Times New Roman" w:cs="Times New Roman"/>
                <w:sz w:val="18"/>
                <w:szCs w:val="18"/>
              </w:rPr>
              <w:t>LS-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</w:p>
        </w:tc>
      </w:tr>
      <w:tr w:rsidR="00687182" w:rsidRPr="00CB438F" w14:paraId="353BBF69" w14:textId="77777777" w:rsidTr="00C13052">
        <w:trPr>
          <w:trHeight w:val="263"/>
        </w:trPr>
        <w:tc>
          <w:tcPr>
            <w:tcW w:w="1809" w:type="dxa"/>
            <w:vMerge/>
          </w:tcPr>
          <w:p w14:paraId="4DB427AD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362FBCE" w14:textId="77777777" w:rsidR="00687182" w:rsidRPr="004317E8" w:rsidRDefault="00687182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6-1</w:t>
            </w:r>
          </w:p>
        </w:tc>
        <w:tc>
          <w:tcPr>
            <w:tcW w:w="6912" w:type="dxa"/>
          </w:tcPr>
          <w:p w14:paraId="5762CD26" w14:textId="3041DB5F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CGTCTTTGTAGTCCAT AGTAACAGAAAAGAGACTAG</w:t>
            </w:r>
          </w:p>
        </w:tc>
        <w:tc>
          <w:tcPr>
            <w:tcW w:w="3969" w:type="dxa"/>
            <w:vMerge/>
          </w:tcPr>
          <w:p w14:paraId="0465174E" w14:textId="77777777" w:rsidR="00687182" w:rsidRPr="004317E8" w:rsidRDefault="006871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92F" w:rsidRPr="00CB438F" w14:paraId="4A5E72D1" w14:textId="77777777" w:rsidTr="00C13052">
        <w:trPr>
          <w:trHeight w:val="263"/>
        </w:trPr>
        <w:tc>
          <w:tcPr>
            <w:tcW w:w="1809" w:type="dxa"/>
            <w:vMerge/>
          </w:tcPr>
          <w:p w14:paraId="502B0233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D003D50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7</w:t>
            </w:r>
          </w:p>
        </w:tc>
        <w:tc>
          <w:tcPr>
            <w:tcW w:w="6912" w:type="dxa"/>
          </w:tcPr>
          <w:p w14:paraId="2D3CF749" w14:textId="5DED1E25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GGACTACAAAGACGATGACGACA ACAAGTCCTCCACCC</w:t>
            </w:r>
          </w:p>
        </w:tc>
        <w:tc>
          <w:tcPr>
            <w:tcW w:w="3969" w:type="dxa"/>
            <w:vMerge w:val="restart"/>
          </w:tcPr>
          <w:p w14:paraId="16E78177" w14:textId="2B0C2568" w:rsidR="00F5092F" w:rsidRPr="004317E8" w:rsidRDefault="005052A3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Introduction of FLAG TAG at N-terminus of </w:t>
            </w:r>
            <w:r w:rsidR="00F5092F" w:rsidRPr="004317E8">
              <w:rPr>
                <w:rFonts w:ascii="Times New Roman" w:hAnsi="Times New Roman" w:cs="Times New Roman"/>
                <w:sz w:val="18"/>
                <w:szCs w:val="18"/>
              </w:rPr>
              <w:t>LS 2a</w:t>
            </w:r>
            <w:r w:rsidR="00831518" w:rsidRPr="004317E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5092F" w:rsidRPr="00CB438F" w14:paraId="1D5EC633" w14:textId="77777777" w:rsidTr="00C13052">
        <w:trPr>
          <w:trHeight w:val="263"/>
        </w:trPr>
        <w:tc>
          <w:tcPr>
            <w:tcW w:w="1809" w:type="dxa"/>
            <w:vMerge/>
          </w:tcPr>
          <w:p w14:paraId="2467ABCC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8366BDB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8</w:t>
            </w:r>
          </w:p>
        </w:tc>
        <w:tc>
          <w:tcPr>
            <w:tcW w:w="6912" w:type="dxa"/>
          </w:tcPr>
          <w:p w14:paraId="1AD4739F" w14:textId="5F473619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CGCGTCAACGACTGGTGTAAC</w:t>
            </w:r>
          </w:p>
        </w:tc>
        <w:tc>
          <w:tcPr>
            <w:tcW w:w="3969" w:type="dxa"/>
            <w:vMerge/>
          </w:tcPr>
          <w:p w14:paraId="6364640A" w14:textId="77777777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92F" w:rsidRPr="00CB438F" w14:paraId="0A77A927" w14:textId="77777777" w:rsidTr="00C13052">
        <w:trPr>
          <w:trHeight w:val="263"/>
        </w:trPr>
        <w:tc>
          <w:tcPr>
            <w:tcW w:w="1809" w:type="dxa"/>
            <w:vMerge/>
          </w:tcPr>
          <w:p w14:paraId="57E661F3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C4895CC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9</w:t>
            </w:r>
          </w:p>
        </w:tc>
        <w:tc>
          <w:tcPr>
            <w:tcW w:w="6912" w:type="dxa"/>
          </w:tcPr>
          <w:p w14:paraId="47A789E0" w14:textId="1557AD56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TGTGGAATTGTGAGCGGATAACAA</w:t>
            </w:r>
          </w:p>
        </w:tc>
        <w:tc>
          <w:tcPr>
            <w:tcW w:w="3969" w:type="dxa"/>
            <w:vMerge w:val="restart"/>
          </w:tcPr>
          <w:p w14:paraId="01613D41" w14:textId="1A331EB7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</w:tr>
      <w:tr w:rsidR="00F5092F" w:rsidRPr="00CB438F" w14:paraId="086E8F8E" w14:textId="77777777" w:rsidTr="00C13052">
        <w:trPr>
          <w:trHeight w:val="272"/>
        </w:trPr>
        <w:tc>
          <w:tcPr>
            <w:tcW w:w="1809" w:type="dxa"/>
            <w:vMerge/>
          </w:tcPr>
          <w:p w14:paraId="2BA0FC09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9F1B375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20</w:t>
            </w:r>
          </w:p>
        </w:tc>
        <w:tc>
          <w:tcPr>
            <w:tcW w:w="6912" w:type="dxa"/>
          </w:tcPr>
          <w:p w14:paraId="287E6AF5" w14:textId="5147607F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AGCTGTAGTGACGGTTTGCG</w:t>
            </w:r>
          </w:p>
        </w:tc>
        <w:tc>
          <w:tcPr>
            <w:tcW w:w="3969" w:type="dxa"/>
            <w:vMerge/>
          </w:tcPr>
          <w:p w14:paraId="14D9F3E7" w14:textId="77777777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92F" w:rsidRPr="00CB438F" w14:paraId="3E321F4A" w14:textId="77777777" w:rsidTr="00C13052">
        <w:trPr>
          <w:trHeight w:val="263"/>
        </w:trPr>
        <w:tc>
          <w:tcPr>
            <w:tcW w:w="1809" w:type="dxa"/>
            <w:vMerge w:val="restart"/>
          </w:tcPr>
          <w:p w14:paraId="1485FBA0" w14:textId="70611135" w:rsidR="00F5092F" w:rsidRPr="004317E8" w:rsidRDefault="005052A3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525DCD">
              <w:rPr>
                <w:rFonts w:ascii="Times New Roman" w:hAnsi="Times New Roman" w:cs="Times New Roman"/>
                <w:sz w:val="18"/>
                <w:szCs w:val="18"/>
              </w:rPr>
              <w:t>thesis of LS-/Fny-CMV chimeric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clone </w:t>
            </w:r>
            <w:r w:rsidR="00F5092F" w:rsidRPr="004317E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1F79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-3</w:t>
            </w:r>
            <w:r w:rsidR="00F5092F" w:rsidRPr="004317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0</w:t>
            </w:r>
            <w:r w:rsidR="00F5092F" w:rsidRPr="004317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75" w:type="dxa"/>
          </w:tcPr>
          <w:p w14:paraId="7312F613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25</w:t>
            </w:r>
          </w:p>
        </w:tc>
        <w:tc>
          <w:tcPr>
            <w:tcW w:w="6912" w:type="dxa"/>
          </w:tcPr>
          <w:p w14:paraId="397725A6" w14:textId="5353EE49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GGACTACAAAGACGATGACGACAAG</w:t>
            </w:r>
          </w:p>
        </w:tc>
        <w:tc>
          <w:tcPr>
            <w:tcW w:w="3969" w:type="dxa"/>
            <w:vMerge w:val="restart"/>
          </w:tcPr>
          <w:p w14:paraId="2AEC16C4" w14:textId="46AC44AC" w:rsidR="00F5092F" w:rsidRPr="004317E8" w:rsidRDefault="000A53E4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Introduction of </w:t>
            </w:r>
            <w:r w:rsidR="00F5092F" w:rsidRPr="004317E8">
              <w:rPr>
                <w:rFonts w:ascii="Times New Roman" w:hAnsi="Times New Roman" w:cs="Times New Roman"/>
                <w:sz w:val="18"/>
                <w:szCs w:val="18"/>
              </w:rPr>
              <w:t>900bp of Fny 2a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ORF sequence</w:t>
            </w:r>
          </w:p>
        </w:tc>
      </w:tr>
      <w:tr w:rsidR="00F5092F" w:rsidRPr="00CB438F" w14:paraId="602104B7" w14:textId="77777777" w:rsidTr="00C13052">
        <w:trPr>
          <w:trHeight w:val="263"/>
        </w:trPr>
        <w:tc>
          <w:tcPr>
            <w:tcW w:w="1809" w:type="dxa"/>
            <w:vMerge/>
          </w:tcPr>
          <w:p w14:paraId="23E73BAB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78E8C42B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27</w:t>
            </w:r>
          </w:p>
        </w:tc>
        <w:tc>
          <w:tcPr>
            <w:tcW w:w="6912" w:type="dxa"/>
          </w:tcPr>
          <w:p w14:paraId="14BA968A" w14:textId="720607B1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CAAAGACTTGATGAAA AGAGTCGTCGTAATTACT</w:t>
            </w:r>
          </w:p>
        </w:tc>
        <w:tc>
          <w:tcPr>
            <w:tcW w:w="3969" w:type="dxa"/>
            <w:vMerge/>
          </w:tcPr>
          <w:p w14:paraId="552DFBC8" w14:textId="77777777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92F" w:rsidRPr="00CB438F" w14:paraId="0582D88F" w14:textId="77777777" w:rsidTr="00C13052">
        <w:trPr>
          <w:trHeight w:val="263"/>
        </w:trPr>
        <w:tc>
          <w:tcPr>
            <w:tcW w:w="1809" w:type="dxa"/>
            <w:vMerge/>
          </w:tcPr>
          <w:p w14:paraId="6DBED13F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C6E45E3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30</w:t>
            </w:r>
          </w:p>
        </w:tc>
        <w:tc>
          <w:tcPr>
            <w:tcW w:w="6912" w:type="dxa"/>
          </w:tcPr>
          <w:p w14:paraId="3D7BF3CD" w14:textId="088E5BE4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TTTCATCAAGTCTTTGTGGAC</w:t>
            </w:r>
          </w:p>
        </w:tc>
        <w:tc>
          <w:tcPr>
            <w:tcW w:w="3969" w:type="dxa"/>
            <w:vMerge w:val="restart"/>
          </w:tcPr>
          <w:p w14:paraId="5744CD3F" w14:textId="6A2509B5" w:rsidR="00F5092F" w:rsidRPr="004317E8" w:rsidRDefault="004159E5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="00F5092F" w:rsidRPr="004317E8">
              <w:rPr>
                <w:rFonts w:ascii="Times New Roman" w:hAnsi="Times New Roman" w:cs="Times New Roman"/>
                <w:sz w:val="18"/>
                <w:szCs w:val="18"/>
              </w:rPr>
              <w:t>LS 2a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ORF</w:t>
            </w:r>
          </w:p>
        </w:tc>
      </w:tr>
      <w:tr w:rsidR="00F5092F" w:rsidRPr="00CB438F" w14:paraId="60A06830" w14:textId="77777777" w:rsidTr="00C13052">
        <w:trPr>
          <w:trHeight w:val="263"/>
        </w:trPr>
        <w:tc>
          <w:tcPr>
            <w:tcW w:w="1809" w:type="dxa"/>
            <w:vMerge/>
          </w:tcPr>
          <w:p w14:paraId="07BAA44B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E3D8985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50</w:t>
            </w:r>
          </w:p>
        </w:tc>
        <w:tc>
          <w:tcPr>
            <w:tcW w:w="6912" w:type="dxa"/>
          </w:tcPr>
          <w:p w14:paraId="39D1769A" w14:textId="264C97E8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AGA TTAATTAA TCAGGAAACCAATCCAC</w:t>
            </w:r>
          </w:p>
        </w:tc>
        <w:tc>
          <w:tcPr>
            <w:tcW w:w="3969" w:type="dxa"/>
            <w:vMerge/>
          </w:tcPr>
          <w:p w14:paraId="33BFD022" w14:textId="77777777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092F" w:rsidRPr="00CB438F" w14:paraId="7D41C7D4" w14:textId="77777777" w:rsidTr="00C13052">
        <w:trPr>
          <w:trHeight w:val="263"/>
        </w:trPr>
        <w:tc>
          <w:tcPr>
            <w:tcW w:w="1809" w:type="dxa"/>
            <w:vMerge/>
          </w:tcPr>
          <w:p w14:paraId="04C9F05A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2166A49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19</w:t>
            </w:r>
          </w:p>
        </w:tc>
        <w:tc>
          <w:tcPr>
            <w:tcW w:w="6912" w:type="dxa"/>
          </w:tcPr>
          <w:p w14:paraId="40F85833" w14:textId="500B52FD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TGTGGAATTGTGAGCGGATAACAA</w:t>
            </w:r>
          </w:p>
        </w:tc>
        <w:tc>
          <w:tcPr>
            <w:tcW w:w="3969" w:type="dxa"/>
            <w:vMerge w:val="restart"/>
          </w:tcPr>
          <w:p w14:paraId="125C62AA" w14:textId="237D832F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</w:tr>
      <w:tr w:rsidR="00F5092F" w:rsidRPr="00CB438F" w14:paraId="12244637" w14:textId="77777777" w:rsidTr="00C13052">
        <w:trPr>
          <w:trHeight w:val="272"/>
        </w:trPr>
        <w:tc>
          <w:tcPr>
            <w:tcW w:w="1809" w:type="dxa"/>
            <w:vMerge/>
          </w:tcPr>
          <w:p w14:paraId="5F9C196F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2889643" w14:textId="77777777" w:rsidR="00F5092F" w:rsidRPr="004317E8" w:rsidRDefault="00F5092F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40</w:t>
            </w:r>
          </w:p>
        </w:tc>
        <w:tc>
          <w:tcPr>
            <w:tcW w:w="6912" w:type="dxa"/>
          </w:tcPr>
          <w:p w14:paraId="4CF94123" w14:textId="6A7233F8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ACTTTTGTAACCCCTCGCTCG</w:t>
            </w:r>
          </w:p>
        </w:tc>
        <w:tc>
          <w:tcPr>
            <w:tcW w:w="3969" w:type="dxa"/>
            <w:vMerge/>
          </w:tcPr>
          <w:p w14:paraId="1144A96C" w14:textId="77777777" w:rsidR="00F5092F" w:rsidRPr="004317E8" w:rsidRDefault="00F5092F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0E0" w:rsidRPr="00CB438F" w14:paraId="1952C65F" w14:textId="77777777" w:rsidTr="00C13052">
        <w:trPr>
          <w:trHeight w:val="263"/>
        </w:trPr>
        <w:tc>
          <w:tcPr>
            <w:tcW w:w="1809" w:type="dxa"/>
            <w:vMerge w:val="restart"/>
          </w:tcPr>
          <w:p w14:paraId="14A66561" w14:textId="56DE1D42" w:rsidR="007260E0" w:rsidRPr="004317E8" w:rsidRDefault="005052A3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525DCD">
              <w:rPr>
                <w:rFonts w:ascii="Times New Roman" w:hAnsi="Times New Roman" w:cs="Times New Roman"/>
                <w:sz w:val="18"/>
                <w:szCs w:val="18"/>
              </w:rPr>
              <w:t>thesis of LS-/Fny-CMV chimeric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clone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1F79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-2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0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75" w:type="dxa"/>
          </w:tcPr>
          <w:p w14:paraId="4E8BF2F5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28</w:t>
            </w:r>
          </w:p>
        </w:tc>
        <w:tc>
          <w:tcPr>
            <w:tcW w:w="6912" w:type="dxa"/>
          </w:tcPr>
          <w:p w14:paraId="69F48E19" w14:textId="5B29ECF5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ACAAAATCAAGTC GCACGCTTCACAAATG</w:t>
            </w:r>
          </w:p>
        </w:tc>
        <w:tc>
          <w:tcPr>
            <w:tcW w:w="3969" w:type="dxa"/>
          </w:tcPr>
          <w:p w14:paraId="65FC40E7" w14:textId="06F250AF" w:rsidR="007260E0" w:rsidRPr="004317E8" w:rsidRDefault="000A53E4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Introduction of 600bp of Fny 2a ORF sequence</w:t>
            </w:r>
          </w:p>
        </w:tc>
      </w:tr>
      <w:tr w:rsidR="007260E0" w:rsidRPr="00CB438F" w14:paraId="5BA3825C" w14:textId="77777777" w:rsidTr="00C13052">
        <w:trPr>
          <w:trHeight w:val="263"/>
        </w:trPr>
        <w:tc>
          <w:tcPr>
            <w:tcW w:w="1809" w:type="dxa"/>
            <w:vMerge/>
          </w:tcPr>
          <w:p w14:paraId="1790E5EF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CD1B6E0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31</w:t>
            </w:r>
          </w:p>
        </w:tc>
        <w:tc>
          <w:tcPr>
            <w:tcW w:w="6912" w:type="dxa"/>
          </w:tcPr>
          <w:p w14:paraId="046179EF" w14:textId="7538AF2B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ACTTGATTTTGTATCAATGT</w:t>
            </w:r>
          </w:p>
        </w:tc>
        <w:tc>
          <w:tcPr>
            <w:tcW w:w="3969" w:type="dxa"/>
          </w:tcPr>
          <w:p w14:paraId="2A8F6F09" w14:textId="166FEEA2" w:rsidR="007260E0" w:rsidRPr="004317E8" w:rsidRDefault="000A53E4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LS 2a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ORF sequence</w:t>
            </w:r>
          </w:p>
        </w:tc>
      </w:tr>
      <w:tr w:rsidR="007260E0" w:rsidRPr="00CB438F" w14:paraId="694A9B9A" w14:textId="77777777" w:rsidTr="00C13052">
        <w:trPr>
          <w:trHeight w:val="263"/>
        </w:trPr>
        <w:tc>
          <w:tcPr>
            <w:tcW w:w="1809" w:type="dxa"/>
            <w:vMerge w:val="restart"/>
          </w:tcPr>
          <w:p w14:paraId="2ACCF850" w14:textId="22154252" w:rsidR="007260E0" w:rsidRPr="004317E8" w:rsidRDefault="005052A3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525DCD">
              <w:rPr>
                <w:rFonts w:ascii="Times New Roman" w:hAnsi="Times New Roman" w:cs="Times New Roman"/>
                <w:sz w:val="18"/>
                <w:szCs w:val="18"/>
              </w:rPr>
              <w:t>thesis of LS-/Fny-CMV chimeric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clone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1F79D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1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0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75" w:type="dxa"/>
          </w:tcPr>
          <w:p w14:paraId="145ED654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29</w:t>
            </w:r>
          </w:p>
        </w:tc>
        <w:tc>
          <w:tcPr>
            <w:tcW w:w="6912" w:type="dxa"/>
          </w:tcPr>
          <w:p w14:paraId="15511003" w14:textId="474F690E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CCGATACGCAAGGGTTTGACCAT CGTCTCAAAAGCGAC</w:t>
            </w:r>
          </w:p>
        </w:tc>
        <w:tc>
          <w:tcPr>
            <w:tcW w:w="3969" w:type="dxa"/>
          </w:tcPr>
          <w:p w14:paraId="61DFFF1B" w14:textId="297D6226" w:rsidR="007260E0" w:rsidRPr="004317E8" w:rsidRDefault="000A53E4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Introduction of 300bp of Fny 2a ORF sequence</w:t>
            </w:r>
          </w:p>
        </w:tc>
      </w:tr>
      <w:tr w:rsidR="007260E0" w:rsidRPr="00CB438F" w14:paraId="042751CD" w14:textId="77777777" w:rsidTr="00C13052">
        <w:trPr>
          <w:trHeight w:val="263"/>
        </w:trPr>
        <w:tc>
          <w:tcPr>
            <w:tcW w:w="1809" w:type="dxa"/>
            <w:vMerge/>
          </w:tcPr>
          <w:p w14:paraId="6E405941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5AD0B8C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32</w:t>
            </w:r>
          </w:p>
        </w:tc>
        <w:tc>
          <w:tcPr>
            <w:tcW w:w="6912" w:type="dxa"/>
          </w:tcPr>
          <w:p w14:paraId="4AA0DA4B" w14:textId="6A55CF14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GGTCAAACCCTTGCGTATC</w:t>
            </w:r>
          </w:p>
        </w:tc>
        <w:tc>
          <w:tcPr>
            <w:tcW w:w="3969" w:type="dxa"/>
          </w:tcPr>
          <w:p w14:paraId="17E34052" w14:textId="26CD3944" w:rsidR="007260E0" w:rsidRPr="004317E8" w:rsidRDefault="002B6D82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Introduction of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LS 2a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ORF sequence</w:t>
            </w:r>
          </w:p>
        </w:tc>
      </w:tr>
      <w:tr w:rsidR="007260E0" w:rsidRPr="00CB438F" w14:paraId="5A9FA336" w14:textId="77777777" w:rsidTr="00C13052">
        <w:trPr>
          <w:trHeight w:val="263"/>
        </w:trPr>
        <w:tc>
          <w:tcPr>
            <w:tcW w:w="1809" w:type="dxa"/>
            <w:vMerge w:val="restart"/>
          </w:tcPr>
          <w:p w14:paraId="7379C7F0" w14:textId="249E195C" w:rsidR="007260E0" w:rsidRPr="004317E8" w:rsidRDefault="005052A3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525DCD">
              <w:rPr>
                <w:rFonts w:ascii="Times New Roman" w:hAnsi="Times New Roman" w:cs="Times New Roman"/>
                <w:sz w:val="18"/>
                <w:szCs w:val="18"/>
              </w:rPr>
              <w:t>thesis of LS-/Fny-CMV chimeric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clone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0-300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75" w:type="dxa"/>
          </w:tcPr>
          <w:p w14:paraId="21F8314F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35</w:t>
            </w:r>
          </w:p>
        </w:tc>
        <w:tc>
          <w:tcPr>
            <w:tcW w:w="6912" w:type="dxa"/>
          </w:tcPr>
          <w:p w14:paraId="49886590" w14:textId="17571EA4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TACATGATCATGTC ACATTTAGCACAAATAGG</w:t>
            </w:r>
          </w:p>
        </w:tc>
        <w:tc>
          <w:tcPr>
            <w:tcW w:w="3969" w:type="dxa"/>
          </w:tcPr>
          <w:p w14:paraId="10AD1231" w14:textId="67BE1455" w:rsidR="007260E0" w:rsidRPr="004317E8" w:rsidRDefault="004317E8" w:rsidP="004317E8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4317E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Introduction of </w:t>
            </w:r>
            <w:r w:rsidR="007260E0" w:rsidRPr="004317E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00bp of LS 2a</w:t>
            </w:r>
          </w:p>
        </w:tc>
      </w:tr>
      <w:tr w:rsidR="004317E8" w:rsidRPr="00CB438F" w14:paraId="0C47E856" w14:textId="77777777" w:rsidTr="00C13052">
        <w:trPr>
          <w:trHeight w:val="272"/>
        </w:trPr>
        <w:tc>
          <w:tcPr>
            <w:tcW w:w="1809" w:type="dxa"/>
            <w:vMerge/>
          </w:tcPr>
          <w:p w14:paraId="39453E69" w14:textId="77777777" w:rsidR="004317E8" w:rsidRPr="004317E8" w:rsidRDefault="004317E8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0781C49" w14:textId="77777777" w:rsidR="004317E8" w:rsidRPr="004317E8" w:rsidRDefault="004317E8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J 34</w:t>
            </w:r>
          </w:p>
        </w:tc>
        <w:tc>
          <w:tcPr>
            <w:tcW w:w="6912" w:type="dxa"/>
          </w:tcPr>
          <w:p w14:paraId="0AE1E3B4" w14:textId="0756FC43" w:rsidR="004317E8" w:rsidRPr="004317E8" w:rsidRDefault="004317E8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TTTGTGCTAAATGT GACATGATCATGTACCAG</w:t>
            </w:r>
          </w:p>
        </w:tc>
        <w:tc>
          <w:tcPr>
            <w:tcW w:w="3969" w:type="dxa"/>
            <w:vMerge w:val="restart"/>
          </w:tcPr>
          <w:p w14:paraId="16E9394C" w14:textId="021EF7B8" w:rsidR="004317E8" w:rsidRPr="004317E8" w:rsidRDefault="004317E8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Introduction of 600bp-900bp of Fny 2a</w:t>
            </w:r>
          </w:p>
        </w:tc>
      </w:tr>
      <w:tr w:rsidR="004317E8" w:rsidRPr="00CB438F" w14:paraId="61409519" w14:textId="77777777" w:rsidTr="00C13052">
        <w:trPr>
          <w:trHeight w:val="263"/>
        </w:trPr>
        <w:tc>
          <w:tcPr>
            <w:tcW w:w="1809" w:type="dxa"/>
            <w:vMerge/>
          </w:tcPr>
          <w:p w14:paraId="3DA8E8E9" w14:textId="77777777" w:rsidR="004317E8" w:rsidRPr="004317E8" w:rsidRDefault="004317E8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3FBF8EE" w14:textId="77777777" w:rsidR="004317E8" w:rsidRPr="004317E8" w:rsidRDefault="004317E8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27</w:t>
            </w:r>
          </w:p>
        </w:tc>
        <w:tc>
          <w:tcPr>
            <w:tcW w:w="6912" w:type="dxa"/>
          </w:tcPr>
          <w:p w14:paraId="44898479" w14:textId="507038A2" w:rsidR="004317E8" w:rsidRPr="004317E8" w:rsidRDefault="004317E8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CAAAGACTTGATGAAA AGAGTCGTCGTAATTACT</w:t>
            </w:r>
          </w:p>
        </w:tc>
        <w:tc>
          <w:tcPr>
            <w:tcW w:w="3969" w:type="dxa"/>
            <w:vMerge/>
          </w:tcPr>
          <w:p w14:paraId="6AABF0C5" w14:textId="77777777" w:rsidR="004317E8" w:rsidRPr="004317E8" w:rsidRDefault="004317E8" w:rsidP="004317E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60E0" w:rsidRPr="00CB438F" w14:paraId="2E7CF52D" w14:textId="77777777" w:rsidTr="00C13052">
        <w:trPr>
          <w:trHeight w:val="263"/>
        </w:trPr>
        <w:tc>
          <w:tcPr>
            <w:tcW w:w="1809" w:type="dxa"/>
            <w:vMerge w:val="restart"/>
          </w:tcPr>
          <w:p w14:paraId="05A4D0A1" w14:textId="603FA288" w:rsidR="007260E0" w:rsidRPr="004317E8" w:rsidRDefault="005052A3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r w:rsidR="00525DCD">
              <w:rPr>
                <w:rFonts w:ascii="Times New Roman" w:hAnsi="Times New Roman" w:cs="Times New Roman"/>
                <w:sz w:val="18"/>
                <w:szCs w:val="18"/>
              </w:rPr>
              <w:t>thesis of LS-/Fny-CMV chimeric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7EE1">
              <w:rPr>
                <w:rFonts w:ascii="Times New Roman" w:hAnsi="Times New Roman" w:cs="Times New Roman"/>
                <w:sz w:val="18"/>
                <w:szCs w:val="18"/>
              </w:rPr>
              <w:t>RNA 2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clone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525DCD" w:rsidRPr="00525DC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-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0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75" w:type="dxa"/>
          </w:tcPr>
          <w:p w14:paraId="1EE45D39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SJ 54 </w:t>
            </w:r>
          </w:p>
        </w:tc>
        <w:tc>
          <w:tcPr>
            <w:tcW w:w="6912" w:type="dxa"/>
          </w:tcPr>
          <w:p w14:paraId="39D9180B" w14:textId="459E1B8A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AGGGACATCAGCATTTCTTTT</w:t>
            </w:r>
          </w:p>
        </w:tc>
        <w:tc>
          <w:tcPr>
            <w:tcW w:w="3969" w:type="dxa"/>
          </w:tcPr>
          <w:p w14:paraId="587C2AA6" w14:textId="77777777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LS 2a</w:t>
            </w:r>
          </w:p>
        </w:tc>
      </w:tr>
      <w:tr w:rsidR="007260E0" w:rsidRPr="00CB438F" w14:paraId="293C40F6" w14:textId="77777777" w:rsidTr="00C13052">
        <w:trPr>
          <w:trHeight w:val="263"/>
        </w:trPr>
        <w:tc>
          <w:tcPr>
            <w:tcW w:w="1809" w:type="dxa"/>
            <w:vMerge/>
          </w:tcPr>
          <w:p w14:paraId="0AD69525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5245F17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36</w:t>
            </w:r>
          </w:p>
        </w:tc>
        <w:tc>
          <w:tcPr>
            <w:tcW w:w="6912" w:type="dxa"/>
          </w:tcPr>
          <w:p w14:paraId="3F60ED77" w14:textId="3B9DF829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GAACACTTGATGAAA GGAATCATCGTAGTTAA</w:t>
            </w:r>
          </w:p>
        </w:tc>
        <w:tc>
          <w:tcPr>
            <w:tcW w:w="3969" w:type="dxa"/>
          </w:tcPr>
          <w:p w14:paraId="0482CE98" w14:textId="1D33F05C" w:rsidR="007260E0" w:rsidRPr="004317E8" w:rsidRDefault="000A53E4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Introduction of </w:t>
            </w:r>
            <w:r w:rsidR="007260E0" w:rsidRPr="004317E8">
              <w:rPr>
                <w:rFonts w:ascii="Times New Roman" w:hAnsi="Times New Roman" w:cs="Times New Roman"/>
                <w:sz w:val="18"/>
                <w:szCs w:val="18"/>
              </w:rPr>
              <w:t>900bp of LS 2a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ORF sequence</w:t>
            </w:r>
          </w:p>
        </w:tc>
      </w:tr>
      <w:tr w:rsidR="001940A7" w:rsidRPr="00CB438F" w14:paraId="7C943F2E" w14:textId="77777777" w:rsidTr="00C13052">
        <w:trPr>
          <w:trHeight w:val="263"/>
        </w:trPr>
        <w:tc>
          <w:tcPr>
            <w:tcW w:w="1809" w:type="dxa"/>
            <w:vMerge/>
          </w:tcPr>
          <w:p w14:paraId="0794E980" w14:textId="77777777" w:rsidR="001940A7" w:rsidRPr="004317E8" w:rsidRDefault="001940A7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76CE7597" w14:textId="77777777" w:rsidR="001940A7" w:rsidRPr="004317E8" w:rsidRDefault="001940A7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J 37</w:t>
            </w:r>
          </w:p>
        </w:tc>
        <w:tc>
          <w:tcPr>
            <w:tcW w:w="6912" w:type="dxa"/>
          </w:tcPr>
          <w:p w14:paraId="6982147E" w14:textId="3A58D6AB" w:rsidR="001940A7" w:rsidRPr="004317E8" w:rsidRDefault="001940A7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TTTCATCAAGTGTTCGTCGAAAGTGC</w:t>
            </w:r>
          </w:p>
        </w:tc>
        <w:tc>
          <w:tcPr>
            <w:tcW w:w="3969" w:type="dxa"/>
            <w:vMerge w:val="restart"/>
          </w:tcPr>
          <w:p w14:paraId="73633E7C" w14:textId="0D6D7517" w:rsidR="001940A7" w:rsidRPr="004317E8" w:rsidRDefault="001940A7" w:rsidP="004317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Introduction of Fny 2a ORF </w:t>
            </w:r>
            <w:r w:rsidR="004317E8" w:rsidRPr="004317E8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  <w:p w14:paraId="3E5922AE" w14:textId="77B07835" w:rsidR="001940A7" w:rsidRPr="004317E8" w:rsidRDefault="001940A7" w:rsidP="004317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940A7" w:rsidRPr="00CB438F" w14:paraId="00002725" w14:textId="77777777" w:rsidTr="00C13052">
        <w:trPr>
          <w:trHeight w:val="263"/>
        </w:trPr>
        <w:tc>
          <w:tcPr>
            <w:tcW w:w="1809" w:type="dxa"/>
            <w:vMerge/>
          </w:tcPr>
          <w:p w14:paraId="5E48BCF9" w14:textId="77777777" w:rsidR="001940A7" w:rsidRPr="004317E8" w:rsidRDefault="001940A7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78680A3" w14:textId="77777777" w:rsidR="001940A7" w:rsidRPr="004317E8" w:rsidRDefault="001940A7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J 38-1</w:t>
            </w:r>
          </w:p>
        </w:tc>
        <w:tc>
          <w:tcPr>
            <w:tcW w:w="6912" w:type="dxa"/>
          </w:tcPr>
          <w:p w14:paraId="6E01C16F" w14:textId="3B7B6596" w:rsidR="001940A7" w:rsidRPr="004317E8" w:rsidRDefault="001940A7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CATGTGGTCATAAAACTGCAAATTCTC</w:t>
            </w:r>
          </w:p>
        </w:tc>
        <w:tc>
          <w:tcPr>
            <w:tcW w:w="3969" w:type="dxa"/>
            <w:vMerge/>
          </w:tcPr>
          <w:p w14:paraId="54669F75" w14:textId="79E8CF3D" w:rsidR="001940A7" w:rsidRPr="004317E8" w:rsidRDefault="001940A7" w:rsidP="004317E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260E0" w:rsidRPr="00CB438F" w14:paraId="3EED891C" w14:textId="77777777" w:rsidTr="00C13052">
        <w:trPr>
          <w:trHeight w:val="291"/>
        </w:trPr>
        <w:tc>
          <w:tcPr>
            <w:tcW w:w="1809" w:type="dxa"/>
            <w:vMerge/>
          </w:tcPr>
          <w:p w14:paraId="20EA6F8A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CC5C458" w14:textId="77777777" w:rsidR="007260E0" w:rsidRPr="004317E8" w:rsidRDefault="007260E0" w:rsidP="004317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SJ 39-1</w:t>
            </w:r>
          </w:p>
        </w:tc>
        <w:tc>
          <w:tcPr>
            <w:tcW w:w="6912" w:type="dxa"/>
          </w:tcPr>
          <w:p w14:paraId="2A0A48F9" w14:textId="5D1CA816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CCGGAAGATCATCATAAGAAAGACCTG</w:t>
            </w:r>
          </w:p>
        </w:tc>
        <w:tc>
          <w:tcPr>
            <w:tcW w:w="3969" w:type="dxa"/>
          </w:tcPr>
          <w:p w14:paraId="679E4C99" w14:textId="06D81818" w:rsidR="007260E0" w:rsidRPr="004317E8" w:rsidRDefault="007260E0" w:rsidP="004317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>Nest</w:t>
            </w:r>
            <w:r w:rsidR="00687182" w:rsidRPr="004317E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4317E8">
              <w:rPr>
                <w:rFonts w:ascii="Times New Roman" w:hAnsi="Times New Roman" w:cs="Times New Roman"/>
                <w:sz w:val="18"/>
                <w:szCs w:val="18"/>
              </w:rPr>
              <w:t xml:space="preserve"> PCR </w:t>
            </w:r>
          </w:p>
        </w:tc>
      </w:tr>
    </w:tbl>
    <w:p w14:paraId="4F22D8D4" w14:textId="77777777" w:rsidR="00C3436F" w:rsidRDefault="00C3436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C51022B" w14:textId="18B4880C" w:rsidR="00C3436F" w:rsidRPr="00C3436F" w:rsidRDefault="0083151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3436F">
        <w:rPr>
          <w:rFonts w:ascii="Times New Roman" w:hAnsi="Times New Roman" w:cs="Times New Roman"/>
          <w:sz w:val="18"/>
          <w:szCs w:val="18"/>
          <w:lang w:val="en-US"/>
        </w:rPr>
        <w:t>* To facilitate future work on 2a protein function we fused in-frame sequences</w:t>
      </w:r>
      <w:r w:rsidR="00FE44C1">
        <w:rPr>
          <w:rFonts w:ascii="Times New Roman" w:hAnsi="Times New Roman" w:cs="Times New Roman"/>
          <w:sz w:val="18"/>
          <w:szCs w:val="18"/>
          <w:lang w:val="en-US"/>
        </w:rPr>
        <w:t xml:space="preserve"> encoding </w:t>
      </w:r>
      <w:r w:rsidRPr="00C3436F">
        <w:rPr>
          <w:rFonts w:ascii="Times New Roman" w:hAnsi="Times New Roman" w:cs="Times New Roman"/>
          <w:sz w:val="18"/>
          <w:szCs w:val="18"/>
          <w:lang w:val="en-US"/>
        </w:rPr>
        <w:t>FLAG tags to the 5’ region of the 2a ORF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>s for Fny-CMV and LS</w:t>
      </w:r>
      <w:r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-CMV encoded </w:t>
      </w:r>
      <w:r w:rsidR="004A0915">
        <w:rPr>
          <w:rFonts w:ascii="Times New Roman" w:hAnsi="Times New Roman" w:cs="Times New Roman"/>
          <w:sz w:val="18"/>
          <w:szCs w:val="18"/>
          <w:lang w:val="en-US"/>
        </w:rPr>
        <w:t xml:space="preserve">by the plasmids </w:t>
      </w:r>
      <w:r w:rsidR="004A0915" w:rsidRPr="004A0915">
        <w:rPr>
          <w:rFonts w:ascii="Times New Roman" w:hAnsi="Times New Roman" w:cs="Times New Roman"/>
          <w:sz w:val="18"/>
          <w:szCs w:val="18"/>
          <w:lang w:val="en-US"/>
        </w:rPr>
        <w:t xml:space="preserve">pFny206 and pLS-CMV2 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>(Rizzo and</w:t>
      </w:r>
      <w:r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 Palukaitis, 1990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940A7" w:rsidRPr="00C3436F">
        <w:rPr>
          <w:rFonts w:ascii="Times New Roman" w:hAnsi="Times New Roman" w:cs="Times New Roman"/>
          <w:i/>
          <w:sz w:val="18"/>
          <w:szCs w:val="18"/>
          <w:lang w:val="en-US"/>
        </w:rPr>
        <w:t>Mol. Gen. Genet.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940A7" w:rsidRPr="00C3436F">
        <w:rPr>
          <w:rFonts w:ascii="Times New Roman" w:hAnsi="Times New Roman" w:cs="Times New Roman"/>
          <w:b/>
          <w:sz w:val="18"/>
          <w:szCs w:val="18"/>
          <w:lang w:val="en-US"/>
        </w:rPr>
        <w:t>222,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 249-256</w:t>
      </w:r>
      <w:r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; Zhang </w:t>
      </w:r>
      <w:r w:rsidRPr="00C3436F">
        <w:rPr>
          <w:rFonts w:ascii="Times New Roman" w:hAnsi="Times New Roman" w:cs="Times New Roman"/>
          <w:i/>
          <w:sz w:val="18"/>
          <w:szCs w:val="18"/>
          <w:lang w:val="en-US"/>
        </w:rPr>
        <w:t>et al</w:t>
      </w:r>
      <w:r w:rsidRPr="00C3436F">
        <w:rPr>
          <w:rFonts w:ascii="Times New Roman" w:hAnsi="Times New Roman" w:cs="Times New Roman"/>
          <w:sz w:val="18"/>
          <w:szCs w:val="18"/>
          <w:lang w:val="en-US"/>
        </w:rPr>
        <w:t>., 1994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940A7" w:rsidRPr="00C3436F">
        <w:rPr>
          <w:rFonts w:ascii="Times New Roman" w:hAnsi="Times New Roman" w:cs="Times New Roman"/>
          <w:i/>
          <w:sz w:val="18"/>
          <w:szCs w:val="18"/>
          <w:lang w:val="en-US"/>
        </w:rPr>
        <w:t xml:space="preserve">J. Gen. </w:t>
      </w:r>
      <w:proofErr w:type="spellStart"/>
      <w:r w:rsidR="001940A7" w:rsidRPr="00C3436F">
        <w:rPr>
          <w:rFonts w:ascii="Times New Roman" w:hAnsi="Times New Roman" w:cs="Times New Roman"/>
          <w:i/>
          <w:sz w:val="18"/>
          <w:szCs w:val="18"/>
          <w:lang w:val="en-US"/>
        </w:rPr>
        <w:t>Virol</w:t>
      </w:r>
      <w:proofErr w:type="spellEnd"/>
      <w:r w:rsidR="001940A7" w:rsidRPr="00C3436F">
        <w:rPr>
          <w:rFonts w:ascii="Times New Roman" w:hAnsi="Times New Roman" w:cs="Times New Roman"/>
          <w:i/>
          <w:sz w:val="18"/>
          <w:szCs w:val="18"/>
          <w:lang w:val="en-US"/>
        </w:rPr>
        <w:t>.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940A7" w:rsidRPr="00C3436F">
        <w:rPr>
          <w:rFonts w:ascii="Times New Roman" w:hAnsi="Times New Roman" w:cs="Times New Roman"/>
          <w:b/>
          <w:sz w:val="18"/>
          <w:szCs w:val="18"/>
          <w:lang w:val="en-US"/>
        </w:rPr>
        <w:t>75</w:t>
      </w:r>
      <w:r w:rsidR="001940A7" w:rsidRPr="00C3436F">
        <w:rPr>
          <w:rFonts w:ascii="Times New Roman" w:hAnsi="Times New Roman" w:cs="Times New Roman"/>
          <w:sz w:val="18"/>
          <w:szCs w:val="18"/>
          <w:lang w:val="en-US"/>
        </w:rPr>
        <w:t>, 3185-3191</w:t>
      </w:r>
      <w:r w:rsidRPr="00C3436F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sectPr w:rsidR="00C3436F" w:rsidRPr="00C3436F" w:rsidSect="00C3436F">
      <w:pgSz w:w="15840" w:h="12240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altName w:val="맑은 고딕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6D2"/>
    <w:rsid w:val="0001195D"/>
    <w:rsid w:val="00024367"/>
    <w:rsid w:val="00037806"/>
    <w:rsid w:val="0004093D"/>
    <w:rsid w:val="00042F9D"/>
    <w:rsid w:val="00065D67"/>
    <w:rsid w:val="00070F2E"/>
    <w:rsid w:val="000A53E4"/>
    <w:rsid w:val="00132E06"/>
    <w:rsid w:val="001940A7"/>
    <w:rsid w:val="00194A01"/>
    <w:rsid w:val="001A54D9"/>
    <w:rsid w:val="001E5247"/>
    <w:rsid w:val="001F79D0"/>
    <w:rsid w:val="00206369"/>
    <w:rsid w:val="00214992"/>
    <w:rsid w:val="00262F70"/>
    <w:rsid w:val="00271F56"/>
    <w:rsid w:val="002B6D82"/>
    <w:rsid w:val="003301DF"/>
    <w:rsid w:val="003D5B9F"/>
    <w:rsid w:val="004159E5"/>
    <w:rsid w:val="004317E8"/>
    <w:rsid w:val="00446428"/>
    <w:rsid w:val="00450809"/>
    <w:rsid w:val="00452DEB"/>
    <w:rsid w:val="0046099A"/>
    <w:rsid w:val="004A0915"/>
    <w:rsid w:val="004C3A32"/>
    <w:rsid w:val="005052A3"/>
    <w:rsid w:val="00517F96"/>
    <w:rsid w:val="00525DCD"/>
    <w:rsid w:val="005706D2"/>
    <w:rsid w:val="00571FD5"/>
    <w:rsid w:val="005A235D"/>
    <w:rsid w:val="005A2821"/>
    <w:rsid w:val="005A3AB8"/>
    <w:rsid w:val="00602999"/>
    <w:rsid w:val="00641FDB"/>
    <w:rsid w:val="0066795C"/>
    <w:rsid w:val="00671407"/>
    <w:rsid w:val="00687182"/>
    <w:rsid w:val="006B0C57"/>
    <w:rsid w:val="006D2D54"/>
    <w:rsid w:val="006F1EEB"/>
    <w:rsid w:val="006F680A"/>
    <w:rsid w:val="007260E0"/>
    <w:rsid w:val="00745598"/>
    <w:rsid w:val="00824A0B"/>
    <w:rsid w:val="00831518"/>
    <w:rsid w:val="008340D5"/>
    <w:rsid w:val="008C0950"/>
    <w:rsid w:val="00954558"/>
    <w:rsid w:val="009618DF"/>
    <w:rsid w:val="009804AC"/>
    <w:rsid w:val="00995668"/>
    <w:rsid w:val="009A2149"/>
    <w:rsid w:val="009B7219"/>
    <w:rsid w:val="009E081B"/>
    <w:rsid w:val="009F331A"/>
    <w:rsid w:val="00A01936"/>
    <w:rsid w:val="00A06780"/>
    <w:rsid w:val="00A2374C"/>
    <w:rsid w:val="00A47666"/>
    <w:rsid w:val="00A53A90"/>
    <w:rsid w:val="00A80FBA"/>
    <w:rsid w:val="00A92D39"/>
    <w:rsid w:val="00AA4E72"/>
    <w:rsid w:val="00AD77AF"/>
    <w:rsid w:val="00B01374"/>
    <w:rsid w:val="00B0229C"/>
    <w:rsid w:val="00B12899"/>
    <w:rsid w:val="00B64108"/>
    <w:rsid w:val="00B9063F"/>
    <w:rsid w:val="00BC4958"/>
    <w:rsid w:val="00BC6D3F"/>
    <w:rsid w:val="00BD7EE1"/>
    <w:rsid w:val="00C041D5"/>
    <w:rsid w:val="00C06E49"/>
    <w:rsid w:val="00C13052"/>
    <w:rsid w:val="00C22975"/>
    <w:rsid w:val="00C242BD"/>
    <w:rsid w:val="00C248D5"/>
    <w:rsid w:val="00C3436F"/>
    <w:rsid w:val="00C44A9B"/>
    <w:rsid w:val="00C941AB"/>
    <w:rsid w:val="00CB438F"/>
    <w:rsid w:val="00D04673"/>
    <w:rsid w:val="00D20976"/>
    <w:rsid w:val="00D27C3E"/>
    <w:rsid w:val="00D5291E"/>
    <w:rsid w:val="00D62C9A"/>
    <w:rsid w:val="00D71182"/>
    <w:rsid w:val="00D746F3"/>
    <w:rsid w:val="00DA46F8"/>
    <w:rsid w:val="00DC1B28"/>
    <w:rsid w:val="00E71BD3"/>
    <w:rsid w:val="00E8029B"/>
    <w:rsid w:val="00EF57F6"/>
    <w:rsid w:val="00F5092F"/>
    <w:rsid w:val="00FE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FC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C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374"/>
    <w:pPr>
      <w:ind w:left="720"/>
      <w:contextualSpacing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0A7"/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rsid w:val="001940A7"/>
    <w:rPr>
      <w:rFonts w:ascii="Malgun Gothic" w:eastAsia="Malgun Gothic" w:hAnsi="Malgun Gothi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E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E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C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374"/>
    <w:pPr>
      <w:ind w:left="720"/>
      <w:contextualSpacing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0A7"/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rsid w:val="001940A7"/>
    <w:rPr>
      <w:rFonts w:ascii="Malgun Gothic" w:eastAsia="Malgun Gothic" w:hAnsi="Malgun Gothi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E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E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0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Ju Rhee</dc:creator>
  <cp:keywords/>
  <dc:description/>
  <cp:lastModifiedBy>John Carr</cp:lastModifiedBy>
  <cp:revision>2</cp:revision>
  <cp:lastPrinted>2020-06-17T09:51:00Z</cp:lastPrinted>
  <dcterms:created xsi:type="dcterms:W3CDTF">2020-06-17T11:16:00Z</dcterms:created>
  <dcterms:modified xsi:type="dcterms:W3CDTF">2020-06-17T11:16:00Z</dcterms:modified>
</cp:coreProperties>
</file>